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666" w:rsidRDefault="00E926A7" w:rsidP="00DE16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6657975" cy="4210050"/>
            <wp:effectExtent l="19050" t="0" r="9525" b="0"/>
            <wp:docPr id="1" name="Picture 1" descr="C:\Users\user\Desktop\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421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1666" w:rsidRDefault="0068388F" w:rsidP="00DE16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 1: Reason</w:t>
      </w:r>
      <w:r w:rsidR="00B032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for late initiation of breast</w:t>
      </w:r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eeding among mothers of aged less than 12 months </w:t>
      </w:r>
      <w:r w:rsidR="00C84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ildren </w:t>
      </w:r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C84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ral e</w:t>
      </w:r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tern zone, </w:t>
      </w:r>
      <w:proofErr w:type="spellStart"/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grai</w:t>
      </w:r>
      <w:proofErr w:type="spellEnd"/>
      <w:r w:rsidR="00DE16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Ethiopia, 2018</w:t>
      </w:r>
    </w:p>
    <w:p w:rsidR="00761B9C" w:rsidRDefault="0068388F"/>
    <w:sectPr w:rsidR="00761B9C" w:rsidSect="000F2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1666"/>
    <w:rsid w:val="000F236F"/>
    <w:rsid w:val="00271BC4"/>
    <w:rsid w:val="002A688B"/>
    <w:rsid w:val="00462D9B"/>
    <w:rsid w:val="00595397"/>
    <w:rsid w:val="00643ABA"/>
    <w:rsid w:val="0068388F"/>
    <w:rsid w:val="007C002F"/>
    <w:rsid w:val="00B0324B"/>
    <w:rsid w:val="00C115F9"/>
    <w:rsid w:val="00C840FE"/>
    <w:rsid w:val="00DE1666"/>
    <w:rsid w:val="00E926A7"/>
    <w:rsid w:val="00F615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6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6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60CCA3-DE5B-4DDA-8F3F-BB8D91533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C55 series</dc:creator>
  <cp:lastModifiedBy>0012764</cp:lastModifiedBy>
  <cp:revision>9</cp:revision>
  <dcterms:created xsi:type="dcterms:W3CDTF">2019-08-12T05:56:00Z</dcterms:created>
  <dcterms:modified xsi:type="dcterms:W3CDTF">2019-10-17T05:15:00Z</dcterms:modified>
</cp:coreProperties>
</file>